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41F9B110" w14:textId="77777777" w:rsidR="00B2076F" w:rsidRDefault="0041078D" w:rsidP="00B2076F">
      <w:pPr>
        <w:pStyle w:val="paragraph"/>
        <w:textAlignment w:val="baseline"/>
      </w:pPr>
      <w:r w:rsidRPr="00E0510F">
        <w:rPr>
          <w:rFonts w:ascii="Arial" w:hAnsi="Arial" w:cs="Arial"/>
          <w:b/>
          <w:sz w:val="20"/>
        </w:rPr>
        <w:t>Manuscript Title</w:t>
      </w:r>
      <w:r w:rsidR="00391D8E">
        <w:rPr>
          <w:rFonts w:ascii="Arial" w:hAnsi="Arial" w:cs="Arial"/>
          <w:b/>
          <w:sz w:val="20"/>
        </w:rPr>
        <w:t xml:space="preserve">: </w:t>
      </w:r>
      <w:r w:rsidR="00B2076F">
        <w:rPr>
          <w:rStyle w:val="normaltextrun"/>
          <w:rFonts w:ascii="Calibri" w:eastAsia="Calibri" w:hAnsi="Calibri"/>
          <w:color w:val="201F1E"/>
        </w:rPr>
        <w:t>Use of simple geometry to predict changes in coronal and sagittal alignment using an extra-medullary tibial cutting guide during Total Knee Arthroplasty (TKA)</w:t>
      </w:r>
      <w:r w:rsidR="00B2076F">
        <w:rPr>
          <w:rStyle w:val="eop"/>
          <w:rFonts w:ascii="Calibri" w:hAnsi="Calibri"/>
        </w:rPr>
        <w:t> </w:t>
      </w:r>
    </w:p>
    <w:p w14:paraId="442EAFEC" w14:textId="230A8084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A0593E6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307E9FF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1A8B6D4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07A98AA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EE4344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09763F1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AE1DF08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635FE84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071C1CD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724C9FD" w:rsidR="00B8676E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965B3B2" w:rsidR="00F50592" w:rsidRDefault="009833CD" w:rsidP="009833C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A473DEB" w:rsidR="0084548A" w:rsidRDefault="009833C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1F2CFD" wp14:editId="3E5A94F5">
                <wp:simplePos x="0" y="0"/>
                <wp:positionH relativeFrom="column">
                  <wp:posOffset>2400300</wp:posOffset>
                </wp:positionH>
                <wp:positionV relativeFrom="paragraph">
                  <wp:posOffset>76607</wp:posOffset>
                </wp:positionV>
                <wp:extent cx="1783080" cy="460603"/>
                <wp:effectExtent l="0" t="0" r="20320" b="22225"/>
                <wp:wrapNone/>
                <wp:docPr id="1" name="Freeform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3080" cy="460603"/>
                        </a:xfrm>
                        <a:custGeom>
                          <a:avLst/>
                          <a:gdLst>
                            <a:gd name="connsiteX0" fmla="*/ 274320 w 1783080"/>
                            <a:gd name="connsiteY0" fmla="*/ 14833 h 460603"/>
                            <a:gd name="connsiteX1" fmla="*/ 217170 w 1783080"/>
                            <a:gd name="connsiteY1" fmla="*/ 26263 h 460603"/>
                            <a:gd name="connsiteX2" fmla="*/ 68580 w 1783080"/>
                            <a:gd name="connsiteY2" fmla="*/ 106273 h 460603"/>
                            <a:gd name="connsiteX3" fmla="*/ 57150 w 1783080"/>
                            <a:gd name="connsiteY3" fmla="*/ 140563 h 460603"/>
                            <a:gd name="connsiteX4" fmla="*/ 22860 w 1783080"/>
                            <a:gd name="connsiteY4" fmla="*/ 163423 h 460603"/>
                            <a:gd name="connsiteX5" fmla="*/ 0 w 1783080"/>
                            <a:gd name="connsiteY5" fmla="*/ 197713 h 460603"/>
                            <a:gd name="connsiteX6" fmla="*/ 11430 w 1783080"/>
                            <a:gd name="connsiteY6" fmla="*/ 243433 h 460603"/>
                            <a:gd name="connsiteX7" fmla="*/ 102870 w 1783080"/>
                            <a:gd name="connsiteY7" fmla="*/ 254863 h 460603"/>
                            <a:gd name="connsiteX8" fmla="*/ 240030 w 1783080"/>
                            <a:gd name="connsiteY8" fmla="*/ 220573 h 460603"/>
                            <a:gd name="connsiteX9" fmla="*/ 251460 w 1783080"/>
                            <a:gd name="connsiteY9" fmla="*/ 334873 h 460603"/>
                            <a:gd name="connsiteX10" fmla="*/ 217170 w 1783080"/>
                            <a:gd name="connsiteY10" fmla="*/ 357733 h 460603"/>
                            <a:gd name="connsiteX11" fmla="*/ 148590 w 1783080"/>
                            <a:gd name="connsiteY11" fmla="*/ 380593 h 460603"/>
                            <a:gd name="connsiteX12" fmla="*/ 80010 w 1783080"/>
                            <a:gd name="connsiteY12" fmla="*/ 369163 h 460603"/>
                            <a:gd name="connsiteX13" fmla="*/ 114300 w 1783080"/>
                            <a:gd name="connsiteY13" fmla="*/ 346303 h 460603"/>
                            <a:gd name="connsiteX14" fmla="*/ 148590 w 1783080"/>
                            <a:gd name="connsiteY14" fmla="*/ 334873 h 460603"/>
                            <a:gd name="connsiteX15" fmla="*/ 285750 w 1783080"/>
                            <a:gd name="connsiteY15" fmla="*/ 300583 h 460603"/>
                            <a:gd name="connsiteX16" fmla="*/ 388620 w 1783080"/>
                            <a:gd name="connsiteY16" fmla="*/ 243433 h 460603"/>
                            <a:gd name="connsiteX17" fmla="*/ 422910 w 1783080"/>
                            <a:gd name="connsiteY17" fmla="*/ 232003 h 460603"/>
                            <a:gd name="connsiteX18" fmla="*/ 457200 w 1783080"/>
                            <a:gd name="connsiteY18" fmla="*/ 209143 h 460603"/>
                            <a:gd name="connsiteX19" fmla="*/ 537210 w 1783080"/>
                            <a:gd name="connsiteY19" fmla="*/ 174853 h 460603"/>
                            <a:gd name="connsiteX20" fmla="*/ 514350 w 1783080"/>
                            <a:gd name="connsiteY20" fmla="*/ 220573 h 460603"/>
                            <a:gd name="connsiteX21" fmla="*/ 445770 w 1783080"/>
                            <a:gd name="connsiteY21" fmla="*/ 266293 h 460603"/>
                            <a:gd name="connsiteX22" fmla="*/ 411480 w 1783080"/>
                            <a:gd name="connsiteY22" fmla="*/ 289153 h 460603"/>
                            <a:gd name="connsiteX23" fmla="*/ 377190 w 1783080"/>
                            <a:gd name="connsiteY23" fmla="*/ 300583 h 460603"/>
                            <a:gd name="connsiteX24" fmla="*/ 308610 w 1783080"/>
                            <a:gd name="connsiteY24" fmla="*/ 334873 h 460603"/>
                            <a:gd name="connsiteX25" fmla="*/ 342900 w 1783080"/>
                            <a:gd name="connsiteY25" fmla="*/ 300583 h 460603"/>
                            <a:gd name="connsiteX26" fmla="*/ 411480 w 1783080"/>
                            <a:gd name="connsiteY26" fmla="*/ 277723 h 460603"/>
                            <a:gd name="connsiteX27" fmla="*/ 514350 w 1783080"/>
                            <a:gd name="connsiteY27" fmla="*/ 243433 h 460603"/>
                            <a:gd name="connsiteX28" fmla="*/ 548640 w 1783080"/>
                            <a:gd name="connsiteY28" fmla="*/ 232003 h 460603"/>
                            <a:gd name="connsiteX29" fmla="*/ 594360 w 1783080"/>
                            <a:gd name="connsiteY29" fmla="*/ 220573 h 460603"/>
                            <a:gd name="connsiteX30" fmla="*/ 662940 w 1783080"/>
                            <a:gd name="connsiteY30" fmla="*/ 197713 h 460603"/>
                            <a:gd name="connsiteX31" fmla="*/ 685800 w 1783080"/>
                            <a:gd name="connsiteY31" fmla="*/ 232003 h 460603"/>
                            <a:gd name="connsiteX32" fmla="*/ 605790 w 1783080"/>
                            <a:gd name="connsiteY32" fmla="*/ 312013 h 460603"/>
                            <a:gd name="connsiteX33" fmla="*/ 537210 w 1783080"/>
                            <a:gd name="connsiteY33" fmla="*/ 323443 h 460603"/>
                            <a:gd name="connsiteX34" fmla="*/ 468630 w 1783080"/>
                            <a:gd name="connsiteY34" fmla="*/ 346303 h 460603"/>
                            <a:gd name="connsiteX35" fmla="*/ 422910 w 1783080"/>
                            <a:gd name="connsiteY35" fmla="*/ 334873 h 460603"/>
                            <a:gd name="connsiteX36" fmla="*/ 457200 w 1783080"/>
                            <a:gd name="connsiteY36" fmla="*/ 312013 h 460603"/>
                            <a:gd name="connsiteX37" fmla="*/ 525780 w 1783080"/>
                            <a:gd name="connsiteY37" fmla="*/ 289153 h 460603"/>
                            <a:gd name="connsiteX38" fmla="*/ 651510 w 1783080"/>
                            <a:gd name="connsiteY38" fmla="*/ 254863 h 460603"/>
                            <a:gd name="connsiteX39" fmla="*/ 697230 w 1783080"/>
                            <a:gd name="connsiteY39" fmla="*/ 243433 h 460603"/>
                            <a:gd name="connsiteX40" fmla="*/ 731520 w 1783080"/>
                            <a:gd name="connsiteY40" fmla="*/ 232003 h 460603"/>
                            <a:gd name="connsiteX41" fmla="*/ 765810 w 1783080"/>
                            <a:gd name="connsiteY41" fmla="*/ 243433 h 460603"/>
                            <a:gd name="connsiteX42" fmla="*/ 742950 w 1783080"/>
                            <a:gd name="connsiteY42" fmla="*/ 277723 h 460603"/>
                            <a:gd name="connsiteX43" fmla="*/ 674370 w 1783080"/>
                            <a:gd name="connsiteY43" fmla="*/ 323443 h 460603"/>
                            <a:gd name="connsiteX44" fmla="*/ 605790 w 1783080"/>
                            <a:gd name="connsiteY44" fmla="*/ 357733 h 460603"/>
                            <a:gd name="connsiteX45" fmla="*/ 662940 w 1783080"/>
                            <a:gd name="connsiteY45" fmla="*/ 300583 h 460603"/>
                            <a:gd name="connsiteX46" fmla="*/ 697230 w 1783080"/>
                            <a:gd name="connsiteY46" fmla="*/ 266293 h 460603"/>
                            <a:gd name="connsiteX47" fmla="*/ 800100 w 1783080"/>
                            <a:gd name="connsiteY47" fmla="*/ 209143 h 460603"/>
                            <a:gd name="connsiteX48" fmla="*/ 834390 w 1783080"/>
                            <a:gd name="connsiteY48" fmla="*/ 220573 h 460603"/>
                            <a:gd name="connsiteX49" fmla="*/ 811530 w 1783080"/>
                            <a:gd name="connsiteY49" fmla="*/ 300583 h 460603"/>
                            <a:gd name="connsiteX50" fmla="*/ 788670 w 1783080"/>
                            <a:gd name="connsiteY50" fmla="*/ 334873 h 460603"/>
                            <a:gd name="connsiteX51" fmla="*/ 822960 w 1783080"/>
                            <a:gd name="connsiteY51" fmla="*/ 300583 h 460603"/>
                            <a:gd name="connsiteX52" fmla="*/ 891540 w 1783080"/>
                            <a:gd name="connsiteY52" fmla="*/ 277723 h 460603"/>
                            <a:gd name="connsiteX53" fmla="*/ 925830 w 1783080"/>
                            <a:gd name="connsiteY53" fmla="*/ 266293 h 460603"/>
                            <a:gd name="connsiteX54" fmla="*/ 948690 w 1783080"/>
                            <a:gd name="connsiteY54" fmla="*/ 232003 h 460603"/>
                            <a:gd name="connsiteX55" fmla="*/ 982980 w 1783080"/>
                            <a:gd name="connsiteY55" fmla="*/ 209143 h 460603"/>
                            <a:gd name="connsiteX56" fmla="*/ 925830 w 1783080"/>
                            <a:gd name="connsiteY56" fmla="*/ 220573 h 460603"/>
                            <a:gd name="connsiteX57" fmla="*/ 857250 w 1783080"/>
                            <a:gd name="connsiteY57" fmla="*/ 254863 h 460603"/>
                            <a:gd name="connsiteX58" fmla="*/ 857250 w 1783080"/>
                            <a:gd name="connsiteY58" fmla="*/ 369163 h 460603"/>
                            <a:gd name="connsiteX59" fmla="*/ 902970 w 1783080"/>
                            <a:gd name="connsiteY59" fmla="*/ 357733 h 460603"/>
                            <a:gd name="connsiteX60" fmla="*/ 937260 w 1783080"/>
                            <a:gd name="connsiteY60" fmla="*/ 334873 h 460603"/>
                            <a:gd name="connsiteX61" fmla="*/ 1017270 w 1783080"/>
                            <a:gd name="connsiteY61" fmla="*/ 300583 h 460603"/>
                            <a:gd name="connsiteX62" fmla="*/ 1051560 w 1783080"/>
                            <a:gd name="connsiteY62" fmla="*/ 266293 h 460603"/>
                            <a:gd name="connsiteX63" fmla="*/ 1120140 w 1783080"/>
                            <a:gd name="connsiteY63" fmla="*/ 220573 h 460603"/>
                            <a:gd name="connsiteX64" fmla="*/ 1165860 w 1783080"/>
                            <a:gd name="connsiteY64" fmla="*/ 186283 h 460603"/>
                            <a:gd name="connsiteX65" fmla="*/ 1200150 w 1783080"/>
                            <a:gd name="connsiteY65" fmla="*/ 174853 h 460603"/>
                            <a:gd name="connsiteX66" fmla="*/ 1234440 w 1783080"/>
                            <a:gd name="connsiteY66" fmla="*/ 151993 h 460603"/>
                            <a:gd name="connsiteX67" fmla="*/ 1268730 w 1783080"/>
                            <a:gd name="connsiteY67" fmla="*/ 140563 h 460603"/>
                            <a:gd name="connsiteX68" fmla="*/ 1360170 w 1783080"/>
                            <a:gd name="connsiteY68" fmla="*/ 83413 h 460603"/>
                            <a:gd name="connsiteX69" fmla="*/ 1394460 w 1783080"/>
                            <a:gd name="connsiteY69" fmla="*/ 71983 h 460603"/>
                            <a:gd name="connsiteX70" fmla="*/ 1280160 w 1783080"/>
                            <a:gd name="connsiteY70" fmla="*/ 106273 h 460603"/>
                            <a:gd name="connsiteX71" fmla="*/ 1245870 w 1783080"/>
                            <a:gd name="connsiteY71" fmla="*/ 117703 h 460603"/>
                            <a:gd name="connsiteX72" fmla="*/ 1188720 w 1783080"/>
                            <a:gd name="connsiteY72" fmla="*/ 129133 h 460603"/>
                            <a:gd name="connsiteX73" fmla="*/ 1154430 w 1783080"/>
                            <a:gd name="connsiteY73" fmla="*/ 117703 h 460603"/>
                            <a:gd name="connsiteX74" fmla="*/ 1223010 w 1783080"/>
                            <a:gd name="connsiteY74" fmla="*/ 94843 h 460603"/>
                            <a:gd name="connsiteX75" fmla="*/ 1291590 w 1783080"/>
                            <a:gd name="connsiteY75" fmla="*/ 71983 h 460603"/>
                            <a:gd name="connsiteX76" fmla="*/ 1371600 w 1783080"/>
                            <a:gd name="connsiteY76" fmla="*/ 49123 h 460603"/>
                            <a:gd name="connsiteX77" fmla="*/ 1497330 w 1783080"/>
                            <a:gd name="connsiteY77" fmla="*/ 37693 h 460603"/>
                            <a:gd name="connsiteX78" fmla="*/ 1554480 w 1783080"/>
                            <a:gd name="connsiteY78" fmla="*/ 26263 h 460603"/>
                            <a:gd name="connsiteX79" fmla="*/ 1623060 w 1783080"/>
                            <a:gd name="connsiteY79" fmla="*/ 3403 h 460603"/>
                            <a:gd name="connsiteX80" fmla="*/ 1588770 w 1783080"/>
                            <a:gd name="connsiteY80" fmla="*/ 26263 h 460603"/>
                            <a:gd name="connsiteX81" fmla="*/ 1554480 w 1783080"/>
                            <a:gd name="connsiteY81" fmla="*/ 60553 h 460603"/>
                            <a:gd name="connsiteX82" fmla="*/ 1520190 w 1783080"/>
                            <a:gd name="connsiteY82" fmla="*/ 71983 h 460603"/>
                            <a:gd name="connsiteX83" fmla="*/ 1451610 w 1783080"/>
                            <a:gd name="connsiteY83" fmla="*/ 117703 h 460603"/>
                            <a:gd name="connsiteX84" fmla="*/ 1383030 w 1783080"/>
                            <a:gd name="connsiteY84" fmla="*/ 163423 h 460603"/>
                            <a:gd name="connsiteX85" fmla="*/ 1348740 w 1783080"/>
                            <a:gd name="connsiteY85" fmla="*/ 197713 h 460603"/>
                            <a:gd name="connsiteX86" fmla="*/ 1280160 w 1783080"/>
                            <a:gd name="connsiteY86" fmla="*/ 243433 h 460603"/>
                            <a:gd name="connsiteX87" fmla="*/ 1211580 w 1783080"/>
                            <a:gd name="connsiteY87" fmla="*/ 300583 h 460603"/>
                            <a:gd name="connsiteX88" fmla="*/ 1177290 w 1783080"/>
                            <a:gd name="connsiteY88" fmla="*/ 334873 h 460603"/>
                            <a:gd name="connsiteX89" fmla="*/ 1131570 w 1783080"/>
                            <a:gd name="connsiteY89" fmla="*/ 357733 h 460603"/>
                            <a:gd name="connsiteX90" fmla="*/ 1062990 w 1783080"/>
                            <a:gd name="connsiteY90" fmla="*/ 403453 h 460603"/>
                            <a:gd name="connsiteX91" fmla="*/ 960120 w 1783080"/>
                            <a:gd name="connsiteY91" fmla="*/ 449173 h 460603"/>
                            <a:gd name="connsiteX92" fmla="*/ 925830 w 1783080"/>
                            <a:gd name="connsiteY92" fmla="*/ 460603 h 460603"/>
                            <a:gd name="connsiteX93" fmla="*/ 914400 w 1783080"/>
                            <a:gd name="connsiteY93" fmla="*/ 426313 h 460603"/>
                            <a:gd name="connsiteX94" fmla="*/ 982980 w 1783080"/>
                            <a:gd name="connsiteY94" fmla="*/ 392023 h 460603"/>
                            <a:gd name="connsiteX95" fmla="*/ 1017270 w 1783080"/>
                            <a:gd name="connsiteY95" fmla="*/ 369163 h 460603"/>
                            <a:gd name="connsiteX96" fmla="*/ 1062990 w 1783080"/>
                            <a:gd name="connsiteY96" fmla="*/ 357733 h 460603"/>
                            <a:gd name="connsiteX97" fmla="*/ 1097280 w 1783080"/>
                            <a:gd name="connsiteY97" fmla="*/ 346303 h 460603"/>
                            <a:gd name="connsiteX98" fmla="*/ 1143000 w 1783080"/>
                            <a:gd name="connsiteY98" fmla="*/ 323443 h 460603"/>
                            <a:gd name="connsiteX99" fmla="*/ 1211580 w 1783080"/>
                            <a:gd name="connsiteY99" fmla="*/ 300583 h 460603"/>
                            <a:gd name="connsiteX100" fmla="*/ 1245870 w 1783080"/>
                            <a:gd name="connsiteY100" fmla="*/ 289153 h 460603"/>
                            <a:gd name="connsiteX101" fmla="*/ 1291590 w 1783080"/>
                            <a:gd name="connsiteY101" fmla="*/ 277723 h 460603"/>
                            <a:gd name="connsiteX102" fmla="*/ 1348740 w 1783080"/>
                            <a:gd name="connsiteY102" fmla="*/ 266293 h 460603"/>
                            <a:gd name="connsiteX103" fmla="*/ 1417320 w 1783080"/>
                            <a:gd name="connsiteY103" fmla="*/ 243433 h 460603"/>
                            <a:gd name="connsiteX104" fmla="*/ 1463040 w 1783080"/>
                            <a:gd name="connsiteY104" fmla="*/ 232003 h 460603"/>
                            <a:gd name="connsiteX105" fmla="*/ 1497330 w 1783080"/>
                            <a:gd name="connsiteY105" fmla="*/ 220573 h 460603"/>
                            <a:gd name="connsiteX106" fmla="*/ 1531620 w 1783080"/>
                            <a:gd name="connsiteY106" fmla="*/ 197713 h 460603"/>
                            <a:gd name="connsiteX107" fmla="*/ 1497330 w 1783080"/>
                            <a:gd name="connsiteY107" fmla="*/ 232003 h 460603"/>
                            <a:gd name="connsiteX108" fmla="*/ 1463040 w 1783080"/>
                            <a:gd name="connsiteY108" fmla="*/ 243433 h 460603"/>
                            <a:gd name="connsiteX109" fmla="*/ 1428750 w 1783080"/>
                            <a:gd name="connsiteY109" fmla="*/ 266293 h 460603"/>
                            <a:gd name="connsiteX110" fmla="*/ 1360170 w 1783080"/>
                            <a:gd name="connsiteY110" fmla="*/ 300583 h 460603"/>
                            <a:gd name="connsiteX111" fmla="*/ 1428750 w 1783080"/>
                            <a:gd name="connsiteY111" fmla="*/ 277723 h 460603"/>
                            <a:gd name="connsiteX112" fmla="*/ 1508760 w 1783080"/>
                            <a:gd name="connsiteY112" fmla="*/ 232003 h 460603"/>
                            <a:gd name="connsiteX113" fmla="*/ 1543050 w 1783080"/>
                            <a:gd name="connsiteY113" fmla="*/ 209143 h 460603"/>
                            <a:gd name="connsiteX114" fmla="*/ 1463040 w 1783080"/>
                            <a:gd name="connsiteY114" fmla="*/ 312013 h 460603"/>
                            <a:gd name="connsiteX115" fmla="*/ 1428750 w 1783080"/>
                            <a:gd name="connsiteY115" fmla="*/ 334873 h 460603"/>
                            <a:gd name="connsiteX116" fmla="*/ 1508760 w 1783080"/>
                            <a:gd name="connsiteY116" fmla="*/ 323443 h 460603"/>
                            <a:gd name="connsiteX117" fmla="*/ 1554480 w 1783080"/>
                            <a:gd name="connsiteY117" fmla="*/ 312013 h 460603"/>
                            <a:gd name="connsiteX118" fmla="*/ 1611630 w 1783080"/>
                            <a:gd name="connsiteY118" fmla="*/ 300583 h 460603"/>
                            <a:gd name="connsiteX119" fmla="*/ 1645920 w 1783080"/>
                            <a:gd name="connsiteY119" fmla="*/ 277723 h 460603"/>
                            <a:gd name="connsiteX120" fmla="*/ 1680210 w 1783080"/>
                            <a:gd name="connsiteY120" fmla="*/ 266293 h 460603"/>
                            <a:gd name="connsiteX121" fmla="*/ 1748790 w 1783080"/>
                            <a:gd name="connsiteY121" fmla="*/ 220573 h 460603"/>
                            <a:gd name="connsiteX122" fmla="*/ 1783080 w 1783080"/>
                            <a:gd name="connsiteY122" fmla="*/ 209143 h 46060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  <a:cxn ang="0">
                              <a:pos x="connsiteX64" y="connsiteY64"/>
                            </a:cxn>
                            <a:cxn ang="0">
                              <a:pos x="connsiteX65" y="connsiteY65"/>
                            </a:cxn>
                            <a:cxn ang="0">
                              <a:pos x="connsiteX66" y="connsiteY66"/>
                            </a:cxn>
                            <a:cxn ang="0">
                              <a:pos x="connsiteX67" y="connsiteY67"/>
                            </a:cxn>
                            <a:cxn ang="0">
                              <a:pos x="connsiteX68" y="connsiteY68"/>
                            </a:cxn>
                            <a:cxn ang="0">
                              <a:pos x="connsiteX69" y="connsiteY69"/>
                            </a:cxn>
                            <a:cxn ang="0">
                              <a:pos x="connsiteX70" y="connsiteY70"/>
                            </a:cxn>
                            <a:cxn ang="0">
                              <a:pos x="connsiteX71" y="connsiteY71"/>
                            </a:cxn>
                            <a:cxn ang="0">
                              <a:pos x="connsiteX72" y="connsiteY72"/>
                            </a:cxn>
                            <a:cxn ang="0">
                              <a:pos x="connsiteX73" y="connsiteY73"/>
                            </a:cxn>
                            <a:cxn ang="0">
                              <a:pos x="connsiteX74" y="connsiteY74"/>
                            </a:cxn>
                            <a:cxn ang="0">
                              <a:pos x="connsiteX75" y="connsiteY75"/>
                            </a:cxn>
                            <a:cxn ang="0">
                              <a:pos x="connsiteX76" y="connsiteY76"/>
                            </a:cxn>
                            <a:cxn ang="0">
                              <a:pos x="connsiteX77" y="connsiteY77"/>
                            </a:cxn>
                            <a:cxn ang="0">
                              <a:pos x="connsiteX78" y="connsiteY78"/>
                            </a:cxn>
                            <a:cxn ang="0">
                              <a:pos x="connsiteX79" y="connsiteY79"/>
                            </a:cxn>
                            <a:cxn ang="0">
                              <a:pos x="connsiteX80" y="connsiteY80"/>
                            </a:cxn>
                            <a:cxn ang="0">
                              <a:pos x="connsiteX81" y="connsiteY81"/>
                            </a:cxn>
                            <a:cxn ang="0">
                              <a:pos x="connsiteX82" y="connsiteY82"/>
                            </a:cxn>
                            <a:cxn ang="0">
                              <a:pos x="connsiteX83" y="connsiteY83"/>
                            </a:cxn>
                            <a:cxn ang="0">
                              <a:pos x="connsiteX84" y="connsiteY84"/>
                            </a:cxn>
                            <a:cxn ang="0">
                              <a:pos x="connsiteX85" y="connsiteY85"/>
                            </a:cxn>
                            <a:cxn ang="0">
                              <a:pos x="connsiteX86" y="connsiteY86"/>
                            </a:cxn>
                            <a:cxn ang="0">
                              <a:pos x="connsiteX87" y="connsiteY87"/>
                            </a:cxn>
                            <a:cxn ang="0">
                              <a:pos x="connsiteX88" y="connsiteY88"/>
                            </a:cxn>
                            <a:cxn ang="0">
                              <a:pos x="connsiteX89" y="connsiteY89"/>
                            </a:cxn>
                            <a:cxn ang="0">
                              <a:pos x="connsiteX90" y="connsiteY90"/>
                            </a:cxn>
                            <a:cxn ang="0">
                              <a:pos x="connsiteX91" y="connsiteY91"/>
                            </a:cxn>
                            <a:cxn ang="0">
                              <a:pos x="connsiteX92" y="connsiteY92"/>
                            </a:cxn>
                            <a:cxn ang="0">
                              <a:pos x="connsiteX93" y="connsiteY93"/>
                            </a:cxn>
                            <a:cxn ang="0">
                              <a:pos x="connsiteX94" y="connsiteY94"/>
                            </a:cxn>
                            <a:cxn ang="0">
                              <a:pos x="connsiteX95" y="connsiteY95"/>
                            </a:cxn>
                            <a:cxn ang="0">
                              <a:pos x="connsiteX96" y="connsiteY96"/>
                            </a:cxn>
                            <a:cxn ang="0">
                              <a:pos x="connsiteX97" y="connsiteY97"/>
                            </a:cxn>
                            <a:cxn ang="0">
                              <a:pos x="connsiteX98" y="connsiteY98"/>
                            </a:cxn>
                            <a:cxn ang="0">
                              <a:pos x="connsiteX99" y="connsiteY99"/>
                            </a:cxn>
                            <a:cxn ang="0">
                              <a:pos x="connsiteX100" y="connsiteY100"/>
                            </a:cxn>
                            <a:cxn ang="0">
                              <a:pos x="connsiteX101" y="connsiteY101"/>
                            </a:cxn>
                            <a:cxn ang="0">
                              <a:pos x="connsiteX102" y="connsiteY102"/>
                            </a:cxn>
                            <a:cxn ang="0">
                              <a:pos x="connsiteX103" y="connsiteY103"/>
                            </a:cxn>
                            <a:cxn ang="0">
                              <a:pos x="connsiteX104" y="connsiteY104"/>
                            </a:cxn>
                            <a:cxn ang="0">
                              <a:pos x="connsiteX105" y="connsiteY105"/>
                            </a:cxn>
                            <a:cxn ang="0">
                              <a:pos x="connsiteX106" y="connsiteY106"/>
                            </a:cxn>
                            <a:cxn ang="0">
                              <a:pos x="connsiteX107" y="connsiteY107"/>
                            </a:cxn>
                            <a:cxn ang="0">
                              <a:pos x="connsiteX108" y="connsiteY108"/>
                            </a:cxn>
                            <a:cxn ang="0">
                              <a:pos x="connsiteX109" y="connsiteY109"/>
                            </a:cxn>
                            <a:cxn ang="0">
                              <a:pos x="connsiteX110" y="connsiteY110"/>
                            </a:cxn>
                            <a:cxn ang="0">
                              <a:pos x="connsiteX111" y="connsiteY111"/>
                            </a:cxn>
                            <a:cxn ang="0">
                              <a:pos x="connsiteX112" y="connsiteY112"/>
                            </a:cxn>
                            <a:cxn ang="0">
                              <a:pos x="connsiteX113" y="connsiteY113"/>
                            </a:cxn>
                            <a:cxn ang="0">
                              <a:pos x="connsiteX114" y="connsiteY114"/>
                            </a:cxn>
                            <a:cxn ang="0">
                              <a:pos x="connsiteX115" y="connsiteY115"/>
                            </a:cxn>
                            <a:cxn ang="0">
                              <a:pos x="connsiteX116" y="connsiteY116"/>
                            </a:cxn>
                            <a:cxn ang="0">
                              <a:pos x="connsiteX117" y="connsiteY117"/>
                            </a:cxn>
                            <a:cxn ang="0">
                              <a:pos x="connsiteX118" y="connsiteY118"/>
                            </a:cxn>
                            <a:cxn ang="0">
                              <a:pos x="connsiteX119" y="connsiteY119"/>
                            </a:cxn>
                            <a:cxn ang="0">
                              <a:pos x="connsiteX120" y="connsiteY120"/>
                            </a:cxn>
                            <a:cxn ang="0">
                              <a:pos x="connsiteX121" y="connsiteY121"/>
                            </a:cxn>
                            <a:cxn ang="0">
                              <a:pos x="connsiteX122" y="connsiteY122"/>
                            </a:cxn>
                          </a:cxnLst>
                          <a:rect l="l" t="t" r="r" b="b"/>
                          <a:pathLst>
                            <a:path w="1783080" h="460603">
                              <a:moveTo>
                                <a:pt x="274320" y="14833"/>
                              </a:moveTo>
                              <a:cubicBezTo>
                                <a:pt x="255270" y="18643"/>
                                <a:pt x="234775" y="18047"/>
                                <a:pt x="217170" y="26263"/>
                              </a:cubicBezTo>
                              <a:cubicBezTo>
                                <a:pt x="-32093" y="142586"/>
                                <a:pt x="178817" y="69527"/>
                                <a:pt x="68580" y="106273"/>
                              </a:cubicBezTo>
                              <a:cubicBezTo>
                                <a:pt x="64770" y="117703"/>
                                <a:pt x="64676" y="131155"/>
                                <a:pt x="57150" y="140563"/>
                              </a:cubicBezTo>
                              <a:cubicBezTo>
                                <a:pt x="48568" y="151290"/>
                                <a:pt x="32574" y="153709"/>
                                <a:pt x="22860" y="163423"/>
                              </a:cubicBezTo>
                              <a:cubicBezTo>
                                <a:pt x="13146" y="173137"/>
                                <a:pt x="7620" y="186283"/>
                                <a:pt x="0" y="197713"/>
                              </a:cubicBezTo>
                              <a:cubicBezTo>
                                <a:pt x="3810" y="212953"/>
                                <a:pt x="2716" y="230362"/>
                                <a:pt x="11430" y="243433"/>
                              </a:cubicBezTo>
                              <a:cubicBezTo>
                                <a:pt x="37152" y="282016"/>
                                <a:pt x="67227" y="261992"/>
                                <a:pt x="102870" y="254863"/>
                              </a:cubicBezTo>
                              <a:cubicBezTo>
                                <a:pt x="190733" y="196288"/>
                                <a:pt x="144350" y="204626"/>
                                <a:pt x="240030" y="220573"/>
                              </a:cubicBezTo>
                              <a:cubicBezTo>
                                <a:pt x="253137" y="259893"/>
                                <a:pt x="278331" y="294566"/>
                                <a:pt x="251460" y="334873"/>
                              </a:cubicBezTo>
                              <a:cubicBezTo>
                                <a:pt x="243840" y="346303"/>
                                <a:pt x="229723" y="352154"/>
                                <a:pt x="217170" y="357733"/>
                              </a:cubicBezTo>
                              <a:cubicBezTo>
                                <a:pt x="195150" y="367520"/>
                                <a:pt x="148590" y="380593"/>
                                <a:pt x="148590" y="380593"/>
                              </a:cubicBezTo>
                              <a:cubicBezTo>
                                <a:pt x="125730" y="376783"/>
                                <a:pt x="96397" y="385550"/>
                                <a:pt x="80010" y="369163"/>
                              </a:cubicBezTo>
                              <a:cubicBezTo>
                                <a:pt x="70296" y="359449"/>
                                <a:pt x="102013" y="352446"/>
                                <a:pt x="114300" y="346303"/>
                              </a:cubicBezTo>
                              <a:cubicBezTo>
                                <a:pt x="125076" y="340915"/>
                                <a:pt x="137814" y="340261"/>
                                <a:pt x="148590" y="334873"/>
                              </a:cubicBezTo>
                              <a:cubicBezTo>
                                <a:pt x="238585" y="289875"/>
                                <a:pt x="101420" y="321064"/>
                                <a:pt x="285750" y="300583"/>
                              </a:cubicBezTo>
                              <a:cubicBezTo>
                                <a:pt x="446181" y="247106"/>
                                <a:pt x="285962" y="311871"/>
                                <a:pt x="388620" y="243433"/>
                              </a:cubicBezTo>
                              <a:cubicBezTo>
                                <a:pt x="398645" y="236750"/>
                                <a:pt x="412134" y="237391"/>
                                <a:pt x="422910" y="232003"/>
                              </a:cubicBezTo>
                              <a:cubicBezTo>
                                <a:pt x="435197" y="225860"/>
                                <a:pt x="445273" y="215959"/>
                                <a:pt x="457200" y="209143"/>
                              </a:cubicBezTo>
                              <a:cubicBezTo>
                                <a:pt x="496747" y="186544"/>
                                <a:pt x="498740" y="187676"/>
                                <a:pt x="537210" y="174853"/>
                              </a:cubicBezTo>
                              <a:cubicBezTo>
                                <a:pt x="529590" y="190093"/>
                                <a:pt x="526398" y="208525"/>
                                <a:pt x="514350" y="220573"/>
                              </a:cubicBezTo>
                              <a:cubicBezTo>
                                <a:pt x="494923" y="240000"/>
                                <a:pt x="468630" y="251053"/>
                                <a:pt x="445770" y="266293"/>
                              </a:cubicBezTo>
                              <a:cubicBezTo>
                                <a:pt x="434340" y="273913"/>
                                <a:pt x="424512" y="284809"/>
                                <a:pt x="411480" y="289153"/>
                              </a:cubicBezTo>
                              <a:cubicBezTo>
                                <a:pt x="400050" y="292963"/>
                                <a:pt x="387966" y="295195"/>
                                <a:pt x="377190" y="300583"/>
                              </a:cubicBezTo>
                              <a:cubicBezTo>
                                <a:pt x="288560" y="344898"/>
                                <a:pt x="394799" y="306143"/>
                                <a:pt x="308610" y="334873"/>
                              </a:cubicBezTo>
                              <a:cubicBezTo>
                                <a:pt x="320040" y="323443"/>
                                <a:pt x="328770" y="308433"/>
                                <a:pt x="342900" y="300583"/>
                              </a:cubicBezTo>
                              <a:cubicBezTo>
                                <a:pt x="363964" y="288881"/>
                                <a:pt x="388620" y="285343"/>
                                <a:pt x="411480" y="277723"/>
                              </a:cubicBezTo>
                              <a:lnTo>
                                <a:pt x="514350" y="243433"/>
                              </a:lnTo>
                              <a:cubicBezTo>
                                <a:pt x="525780" y="239623"/>
                                <a:pt x="536951" y="234925"/>
                                <a:pt x="548640" y="232003"/>
                              </a:cubicBezTo>
                              <a:cubicBezTo>
                                <a:pt x="563880" y="228193"/>
                                <a:pt x="579313" y="225087"/>
                                <a:pt x="594360" y="220573"/>
                              </a:cubicBezTo>
                              <a:cubicBezTo>
                                <a:pt x="617440" y="213649"/>
                                <a:pt x="662940" y="197713"/>
                                <a:pt x="662940" y="197713"/>
                              </a:cubicBezTo>
                              <a:cubicBezTo>
                                <a:pt x="670560" y="209143"/>
                                <a:pt x="688780" y="218593"/>
                                <a:pt x="685800" y="232003"/>
                              </a:cubicBezTo>
                              <a:cubicBezTo>
                                <a:pt x="673722" y="286355"/>
                                <a:pt x="648461" y="302531"/>
                                <a:pt x="605790" y="312013"/>
                              </a:cubicBezTo>
                              <a:cubicBezTo>
                                <a:pt x="583167" y="317040"/>
                                <a:pt x="559693" y="317822"/>
                                <a:pt x="537210" y="323443"/>
                              </a:cubicBezTo>
                              <a:cubicBezTo>
                                <a:pt x="513833" y="329287"/>
                                <a:pt x="468630" y="346303"/>
                                <a:pt x="468630" y="346303"/>
                              </a:cubicBezTo>
                              <a:cubicBezTo>
                                <a:pt x="453390" y="342493"/>
                                <a:pt x="427878" y="349776"/>
                                <a:pt x="422910" y="334873"/>
                              </a:cubicBezTo>
                              <a:cubicBezTo>
                                <a:pt x="418566" y="321841"/>
                                <a:pt x="444647" y="317592"/>
                                <a:pt x="457200" y="312013"/>
                              </a:cubicBezTo>
                              <a:cubicBezTo>
                                <a:pt x="479220" y="302226"/>
                                <a:pt x="502920" y="296773"/>
                                <a:pt x="525780" y="289153"/>
                              </a:cubicBezTo>
                              <a:cubicBezTo>
                                <a:pt x="589876" y="267788"/>
                                <a:pt x="548381" y="280645"/>
                                <a:pt x="651510" y="254863"/>
                              </a:cubicBezTo>
                              <a:cubicBezTo>
                                <a:pt x="666750" y="251053"/>
                                <a:pt x="682327" y="248401"/>
                                <a:pt x="697230" y="243433"/>
                              </a:cubicBezTo>
                              <a:lnTo>
                                <a:pt x="731520" y="232003"/>
                              </a:lnTo>
                              <a:cubicBezTo>
                                <a:pt x="742950" y="235813"/>
                                <a:pt x="762888" y="231744"/>
                                <a:pt x="765810" y="243433"/>
                              </a:cubicBezTo>
                              <a:cubicBezTo>
                                <a:pt x="769142" y="256760"/>
                                <a:pt x="753288" y="268677"/>
                                <a:pt x="742950" y="277723"/>
                              </a:cubicBezTo>
                              <a:cubicBezTo>
                                <a:pt x="722273" y="295815"/>
                                <a:pt x="697230" y="308203"/>
                                <a:pt x="674370" y="323443"/>
                              </a:cubicBezTo>
                              <a:cubicBezTo>
                                <a:pt x="630055" y="352986"/>
                                <a:pt x="653112" y="341959"/>
                                <a:pt x="605790" y="357733"/>
                              </a:cubicBezTo>
                              <a:cubicBezTo>
                                <a:pt x="647700" y="294868"/>
                                <a:pt x="605790" y="348208"/>
                                <a:pt x="662940" y="300583"/>
                              </a:cubicBezTo>
                              <a:cubicBezTo>
                                <a:pt x="675358" y="290235"/>
                                <a:pt x="684471" y="276217"/>
                                <a:pt x="697230" y="266293"/>
                              </a:cubicBezTo>
                              <a:cubicBezTo>
                                <a:pt x="756184" y="220440"/>
                                <a:pt x="748363" y="226389"/>
                                <a:pt x="800100" y="209143"/>
                              </a:cubicBezTo>
                              <a:cubicBezTo>
                                <a:pt x="811530" y="212953"/>
                                <a:pt x="829915" y="209386"/>
                                <a:pt x="834390" y="220573"/>
                              </a:cubicBezTo>
                              <a:cubicBezTo>
                                <a:pt x="836018" y="224642"/>
                                <a:pt x="815672" y="292300"/>
                                <a:pt x="811530" y="300583"/>
                              </a:cubicBezTo>
                              <a:cubicBezTo>
                                <a:pt x="805387" y="312870"/>
                                <a:pt x="774933" y="334873"/>
                                <a:pt x="788670" y="334873"/>
                              </a:cubicBezTo>
                              <a:cubicBezTo>
                                <a:pt x="804834" y="334873"/>
                                <a:pt x="808830" y="308433"/>
                                <a:pt x="822960" y="300583"/>
                              </a:cubicBezTo>
                              <a:cubicBezTo>
                                <a:pt x="844024" y="288881"/>
                                <a:pt x="868680" y="285343"/>
                                <a:pt x="891540" y="277723"/>
                              </a:cubicBezTo>
                              <a:lnTo>
                                <a:pt x="925830" y="266293"/>
                              </a:lnTo>
                              <a:cubicBezTo>
                                <a:pt x="933450" y="254863"/>
                                <a:pt x="938976" y="241717"/>
                                <a:pt x="948690" y="232003"/>
                              </a:cubicBezTo>
                              <a:cubicBezTo>
                                <a:pt x="958404" y="222289"/>
                                <a:pt x="995267" y="215286"/>
                                <a:pt x="982980" y="209143"/>
                              </a:cubicBezTo>
                              <a:cubicBezTo>
                                <a:pt x="965604" y="200455"/>
                                <a:pt x="944677" y="215861"/>
                                <a:pt x="925830" y="220573"/>
                              </a:cubicBezTo>
                              <a:cubicBezTo>
                                <a:pt x="887972" y="230037"/>
                                <a:pt x="890774" y="232514"/>
                                <a:pt x="857250" y="254863"/>
                              </a:cubicBezTo>
                              <a:cubicBezTo>
                                <a:pt x="845412" y="290378"/>
                                <a:pt x="825979" y="331638"/>
                                <a:pt x="857250" y="369163"/>
                              </a:cubicBezTo>
                              <a:cubicBezTo>
                                <a:pt x="867307" y="381231"/>
                                <a:pt x="887730" y="361543"/>
                                <a:pt x="902970" y="357733"/>
                              </a:cubicBezTo>
                              <a:cubicBezTo>
                                <a:pt x="914400" y="350113"/>
                                <a:pt x="924973" y="341016"/>
                                <a:pt x="937260" y="334873"/>
                              </a:cubicBezTo>
                              <a:cubicBezTo>
                                <a:pt x="987008" y="309999"/>
                                <a:pt x="961773" y="340224"/>
                                <a:pt x="1017270" y="300583"/>
                              </a:cubicBezTo>
                              <a:cubicBezTo>
                                <a:pt x="1030424" y="291188"/>
                                <a:pt x="1038801" y="276217"/>
                                <a:pt x="1051560" y="266293"/>
                              </a:cubicBezTo>
                              <a:cubicBezTo>
                                <a:pt x="1073247" y="249425"/>
                                <a:pt x="1098161" y="237058"/>
                                <a:pt x="1120140" y="220573"/>
                              </a:cubicBezTo>
                              <a:cubicBezTo>
                                <a:pt x="1135380" y="209143"/>
                                <a:pt x="1149320" y="195734"/>
                                <a:pt x="1165860" y="186283"/>
                              </a:cubicBezTo>
                              <a:cubicBezTo>
                                <a:pt x="1176321" y="180305"/>
                                <a:pt x="1189374" y="180241"/>
                                <a:pt x="1200150" y="174853"/>
                              </a:cubicBezTo>
                              <a:cubicBezTo>
                                <a:pt x="1212437" y="168710"/>
                                <a:pt x="1222153" y="158136"/>
                                <a:pt x="1234440" y="151993"/>
                              </a:cubicBezTo>
                              <a:cubicBezTo>
                                <a:pt x="1245216" y="146605"/>
                                <a:pt x="1258153" y="146332"/>
                                <a:pt x="1268730" y="140563"/>
                              </a:cubicBezTo>
                              <a:cubicBezTo>
                                <a:pt x="1300285" y="123351"/>
                                <a:pt x="1326071" y="94779"/>
                                <a:pt x="1360170" y="83413"/>
                              </a:cubicBezTo>
                              <a:lnTo>
                                <a:pt x="1394460" y="71983"/>
                              </a:lnTo>
                              <a:cubicBezTo>
                                <a:pt x="1231485" y="126308"/>
                                <a:pt x="1401080" y="71724"/>
                                <a:pt x="1280160" y="106273"/>
                              </a:cubicBezTo>
                              <a:cubicBezTo>
                                <a:pt x="1268575" y="109583"/>
                                <a:pt x="1257559" y="114781"/>
                                <a:pt x="1245870" y="117703"/>
                              </a:cubicBezTo>
                              <a:cubicBezTo>
                                <a:pt x="1227023" y="122415"/>
                                <a:pt x="1207770" y="125323"/>
                                <a:pt x="1188720" y="129133"/>
                              </a:cubicBezTo>
                              <a:cubicBezTo>
                                <a:pt x="1177290" y="125323"/>
                                <a:pt x="1145911" y="126222"/>
                                <a:pt x="1154430" y="117703"/>
                              </a:cubicBezTo>
                              <a:cubicBezTo>
                                <a:pt x="1171469" y="100664"/>
                                <a:pt x="1200150" y="102463"/>
                                <a:pt x="1223010" y="94843"/>
                              </a:cubicBezTo>
                              <a:lnTo>
                                <a:pt x="1291590" y="71983"/>
                              </a:lnTo>
                              <a:cubicBezTo>
                                <a:pt x="1315099" y="64147"/>
                                <a:pt x="1347680" y="52312"/>
                                <a:pt x="1371600" y="49123"/>
                              </a:cubicBezTo>
                              <a:cubicBezTo>
                                <a:pt x="1413314" y="43561"/>
                                <a:pt x="1455420" y="41503"/>
                                <a:pt x="1497330" y="37693"/>
                              </a:cubicBezTo>
                              <a:cubicBezTo>
                                <a:pt x="1516380" y="33883"/>
                                <a:pt x="1535737" y="31375"/>
                                <a:pt x="1554480" y="26263"/>
                              </a:cubicBezTo>
                              <a:cubicBezTo>
                                <a:pt x="1577727" y="19923"/>
                                <a:pt x="1643110" y="-9963"/>
                                <a:pt x="1623060" y="3403"/>
                              </a:cubicBezTo>
                              <a:cubicBezTo>
                                <a:pt x="1611630" y="11023"/>
                                <a:pt x="1599323" y="17469"/>
                                <a:pt x="1588770" y="26263"/>
                              </a:cubicBezTo>
                              <a:cubicBezTo>
                                <a:pt x="1576352" y="36611"/>
                                <a:pt x="1567930" y="51587"/>
                                <a:pt x="1554480" y="60553"/>
                              </a:cubicBezTo>
                              <a:cubicBezTo>
                                <a:pt x="1544455" y="67236"/>
                                <a:pt x="1530722" y="66132"/>
                                <a:pt x="1520190" y="71983"/>
                              </a:cubicBezTo>
                              <a:cubicBezTo>
                                <a:pt x="1496173" y="85326"/>
                                <a:pt x="1471037" y="98276"/>
                                <a:pt x="1451610" y="117703"/>
                              </a:cubicBezTo>
                              <a:cubicBezTo>
                                <a:pt x="1408801" y="160512"/>
                                <a:pt x="1432655" y="146881"/>
                                <a:pt x="1383030" y="163423"/>
                              </a:cubicBezTo>
                              <a:cubicBezTo>
                                <a:pt x="1371600" y="174853"/>
                                <a:pt x="1361499" y="187789"/>
                                <a:pt x="1348740" y="197713"/>
                              </a:cubicBezTo>
                              <a:cubicBezTo>
                                <a:pt x="1327053" y="214581"/>
                                <a:pt x="1299587" y="224006"/>
                                <a:pt x="1280160" y="243433"/>
                              </a:cubicBezTo>
                              <a:cubicBezTo>
                                <a:pt x="1179981" y="343612"/>
                                <a:pt x="1307059" y="221017"/>
                                <a:pt x="1211580" y="300583"/>
                              </a:cubicBezTo>
                              <a:cubicBezTo>
                                <a:pt x="1199162" y="310931"/>
                                <a:pt x="1190444" y="325478"/>
                                <a:pt x="1177290" y="334873"/>
                              </a:cubicBezTo>
                              <a:cubicBezTo>
                                <a:pt x="1163425" y="344777"/>
                                <a:pt x="1146181" y="348967"/>
                                <a:pt x="1131570" y="357733"/>
                              </a:cubicBezTo>
                              <a:cubicBezTo>
                                <a:pt x="1108011" y="371868"/>
                                <a:pt x="1085850" y="388213"/>
                                <a:pt x="1062990" y="403453"/>
                              </a:cubicBezTo>
                              <a:cubicBezTo>
                                <a:pt x="1008650" y="439679"/>
                                <a:pt x="1041732" y="421969"/>
                                <a:pt x="960120" y="449173"/>
                              </a:cubicBezTo>
                              <a:lnTo>
                                <a:pt x="925830" y="460603"/>
                              </a:lnTo>
                              <a:cubicBezTo>
                                <a:pt x="922020" y="449173"/>
                                <a:pt x="909925" y="437500"/>
                                <a:pt x="914400" y="426313"/>
                              </a:cubicBezTo>
                              <a:cubicBezTo>
                                <a:pt x="922589" y="405840"/>
                                <a:pt x="967342" y="399842"/>
                                <a:pt x="982980" y="392023"/>
                              </a:cubicBezTo>
                              <a:cubicBezTo>
                                <a:pt x="995267" y="385880"/>
                                <a:pt x="1004644" y="374574"/>
                                <a:pt x="1017270" y="369163"/>
                              </a:cubicBezTo>
                              <a:cubicBezTo>
                                <a:pt x="1031709" y="362975"/>
                                <a:pt x="1047885" y="362049"/>
                                <a:pt x="1062990" y="357733"/>
                              </a:cubicBezTo>
                              <a:cubicBezTo>
                                <a:pt x="1074575" y="354423"/>
                                <a:pt x="1086206" y="351049"/>
                                <a:pt x="1097280" y="346303"/>
                              </a:cubicBezTo>
                              <a:cubicBezTo>
                                <a:pt x="1112941" y="339591"/>
                                <a:pt x="1127180" y="329771"/>
                                <a:pt x="1143000" y="323443"/>
                              </a:cubicBezTo>
                              <a:cubicBezTo>
                                <a:pt x="1165373" y="314494"/>
                                <a:pt x="1188720" y="308203"/>
                                <a:pt x="1211580" y="300583"/>
                              </a:cubicBezTo>
                              <a:cubicBezTo>
                                <a:pt x="1223010" y="296773"/>
                                <a:pt x="1234181" y="292075"/>
                                <a:pt x="1245870" y="289153"/>
                              </a:cubicBezTo>
                              <a:cubicBezTo>
                                <a:pt x="1261110" y="285343"/>
                                <a:pt x="1276255" y="281131"/>
                                <a:pt x="1291590" y="277723"/>
                              </a:cubicBezTo>
                              <a:cubicBezTo>
                                <a:pt x="1310555" y="273509"/>
                                <a:pt x="1329997" y="271405"/>
                                <a:pt x="1348740" y="266293"/>
                              </a:cubicBezTo>
                              <a:cubicBezTo>
                                <a:pt x="1371987" y="259953"/>
                                <a:pt x="1393943" y="249277"/>
                                <a:pt x="1417320" y="243433"/>
                              </a:cubicBezTo>
                              <a:cubicBezTo>
                                <a:pt x="1432560" y="239623"/>
                                <a:pt x="1447935" y="236319"/>
                                <a:pt x="1463040" y="232003"/>
                              </a:cubicBezTo>
                              <a:cubicBezTo>
                                <a:pt x="1474625" y="228693"/>
                                <a:pt x="1486554" y="225961"/>
                                <a:pt x="1497330" y="220573"/>
                              </a:cubicBezTo>
                              <a:cubicBezTo>
                                <a:pt x="1509617" y="214430"/>
                                <a:pt x="1531620" y="183976"/>
                                <a:pt x="1531620" y="197713"/>
                              </a:cubicBezTo>
                              <a:cubicBezTo>
                                <a:pt x="1531620" y="213877"/>
                                <a:pt x="1510780" y="223037"/>
                                <a:pt x="1497330" y="232003"/>
                              </a:cubicBezTo>
                              <a:cubicBezTo>
                                <a:pt x="1487305" y="238686"/>
                                <a:pt x="1473816" y="238045"/>
                                <a:pt x="1463040" y="243433"/>
                              </a:cubicBezTo>
                              <a:cubicBezTo>
                                <a:pt x="1450753" y="249576"/>
                                <a:pt x="1441037" y="260150"/>
                                <a:pt x="1428750" y="266293"/>
                              </a:cubicBezTo>
                              <a:cubicBezTo>
                                <a:pt x="1334106" y="313615"/>
                                <a:pt x="1458440" y="235069"/>
                                <a:pt x="1360170" y="300583"/>
                              </a:cubicBezTo>
                              <a:cubicBezTo>
                                <a:pt x="1360170" y="300583"/>
                                <a:pt x="1408700" y="291089"/>
                                <a:pt x="1428750" y="277723"/>
                              </a:cubicBezTo>
                              <a:cubicBezTo>
                                <a:pt x="1512292" y="222028"/>
                                <a:pt x="1407248" y="290010"/>
                                <a:pt x="1508760" y="232003"/>
                              </a:cubicBezTo>
                              <a:cubicBezTo>
                                <a:pt x="1520687" y="225187"/>
                                <a:pt x="1531620" y="216763"/>
                                <a:pt x="1543050" y="209143"/>
                              </a:cubicBezTo>
                              <a:cubicBezTo>
                                <a:pt x="1525501" y="261789"/>
                                <a:pt x="1529125" y="267956"/>
                                <a:pt x="1463040" y="312013"/>
                              </a:cubicBezTo>
                              <a:cubicBezTo>
                                <a:pt x="1451610" y="319633"/>
                                <a:pt x="1415423" y="331541"/>
                                <a:pt x="1428750" y="334873"/>
                              </a:cubicBezTo>
                              <a:cubicBezTo>
                                <a:pt x="1454886" y="341407"/>
                                <a:pt x="1482254" y="328262"/>
                                <a:pt x="1508760" y="323443"/>
                              </a:cubicBezTo>
                              <a:cubicBezTo>
                                <a:pt x="1524216" y="320633"/>
                                <a:pt x="1539145" y="315421"/>
                                <a:pt x="1554480" y="312013"/>
                              </a:cubicBezTo>
                              <a:cubicBezTo>
                                <a:pt x="1573445" y="307799"/>
                                <a:pt x="1592580" y="304393"/>
                                <a:pt x="1611630" y="300583"/>
                              </a:cubicBezTo>
                              <a:cubicBezTo>
                                <a:pt x="1623060" y="292963"/>
                                <a:pt x="1633633" y="283866"/>
                                <a:pt x="1645920" y="277723"/>
                              </a:cubicBezTo>
                              <a:cubicBezTo>
                                <a:pt x="1656696" y="272335"/>
                                <a:pt x="1669678" y="272144"/>
                                <a:pt x="1680210" y="266293"/>
                              </a:cubicBezTo>
                              <a:cubicBezTo>
                                <a:pt x="1704227" y="252950"/>
                                <a:pt x="1722726" y="229261"/>
                                <a:pt x="1748790" y="220573"/>
                              </a:cubicBezTo>
                              <a:lnTo>
                                <a:pt x="1783080" y="209143"/>
                              </a:ln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Freeform 1" o:spid="_x0000_s1026" style="position:absolute;margin-left:189pt;margin-top:6.05pt;width:140.4pt;height:3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83080,46060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" path="m274320,14833c255270,18643,234775,18047,217170,26263,-32093,142586,178817,69527,68580,106273,64770,117703,64676,131155,57150,140563,48568,151290,32574,153709,22860,163423,13146,173137,7620,186283,,197713,3810,212953,2716,230362,11430,243433,37152,282016,67227,261992,102870,254863,190733,196288,144350,204626,240030,220573,253137,259893,278331,294566,251460,334873,243840,346303,229723,352154,217170,357733,195150,367520,148590,380593,148590,380593,125730,376783,96397,385550,80010,369163,70296,359449,102013,352446,114300,346303,125076,340915,137814,340261,148590,334873,238585,289875,101420,321064,285750,300583,446181,247106,285962,311871,388620,243433,398645,236750,412134,237391,422910,232003,435197,225860,445273,215959,457200,209143,496747,186544,498740,187676,537210,174853,529590,190093,526398,208525,514350,220573,494923,240000,468630,251053,445770,266293,434340,273913,424512,284809,411480,289153,400050,292963,387966,295195,377190,300583,288560,344898,394799,306143,308610,334873,320040,323443,328770,308433,342900,300583,363964,288881,388620,285343,411480,277723l514350,243433c525780,239623,536951,234925,548640,232003,563880,228193,579313,225087,594360,220573,617440,213649,662940,197713,662940,197713,670560,209143,688780,218593,685800,232003,673722,286355,648461,302531,605790,312013,583167,317040,559693,317822,537210,323443,513833,329287,468630,346303,468630,346303,453390,342493,427878,349776,422910,334873,418566,321841,444647,317592,457200,312013,479220,302226,502920,296773,525780,289153,589876,267788,548381,280645,651510,254863,666750,251053,682327,248401,697230,243433l731520,232003c742950,235813,762888,231744,765810,243433,769142,256760,753288,268677,742950,277723,722273,295815,697230,308203,674370,323443,630055,352986,653112,341959,605790,357733,647700,294868,605790,348208,662940,300583,675358,290235,684471,276217,697230,266293,756184,220440,748363,226389,800100,209143,811530,212953,829915,209386,834390,220573,836018,224642,815672,292300,811530,300583,805387,312870,774933,334873,788670,334873,804834,334873,808830,308433,822960,300583,844024,288881,868680,285343,891540,277723l925830,266293c933450,254863,938976,241717,948690,232003,958404,222289,995267,215286,982980,209143,965604,200455,944677,215861,925830,220573,887972,230037,890774,232514,857250,254863,845412,290378,825979,331638,857250,369163,867307,381231,887730,361543,902970,357733,914400,350113,924973,341016,937260,334873,987008,309999,961773,340224,1017270,300583,1030424,291188,1038801,276217,1051560,266293,1073247,249425,1098161,237058,1120140,220573,1135380,209143,1149320,195734,1165860,186283,1176321,180305,1189374,180241,1200150,174853,1212437,168710,1222153,158136,1234440,151993,1245216,146605,1258153,146332,1268730,140563,1300285,123351,1326071,94779,1360170,83413l1394460,71983c1231485,126308,1401080,71724,1280160,106273,1268575,109583,1257559,114781,1245870,117703,1227023,122415,1207770,125323,1188720,129133,1177290,125323,1145911,126222,1154430,117703,1171469,100664,1200150,102463,1223010,94843l1291590,71983c1315099,64147,1347680,52312,1371600,49123,1413314,43561,1455420,41503,1497330,37693,1516380,33883,1535737,31375,1554480,26263,1577727,19923,1643110,-9963,1623060,3403,1611630,11023,1599323,17469,1588770,26263,1576352,36611,1567930,51587,1554480,60553,1544455,67236,1530722,66132,1520190,71983,1496173,85326,1471037,98276,1451610,117703,1408801,160512,1432655,146881,1383030,163423,1371600,174853,1361499,187789,1348740,197713,1327053,214581,1299587,224006,1280160,243433,1179981,343612,1307059,221017,1211580,300583,1199162,310931,1190444,325478,1177290,334873,1163425,344777,1146181,348967,1131570,357733,1108011,371868,1085850,388213,1062990,403453,1008650,439679,1041732,421969,960120,449173l925830,460603c922020,449173,909925,437500,914400,426313,922589,405840,967342,399842,982980,392023,995267,385880,1004644,374574,1017270,369163,1031709,362975,1047885,362049,1062990,357733,1074575,354423,1086206,351049,1097280,346303,1112941,339591,1127180,329771,1143000,323443,1165373,314494,1188720,308203,1211580,300583,1223010,296773,1234181,292075,1245870,289153,1261110,285343,1276255,281131,1291590,277723,1310555,273509,1329997,271405,1348740,266293,1371987,259953,1393943,249277,1417320,243433,1432560,239623,1447935,236319,1463040,232003,1474625,228693,1486554,225961,1497330,220573,1509617,214430,1531620,183976,1531620,197713,1531620,213877,1510780,223037,1497330,232003,1487305,238686,1473816,238045,1463040,243433,1450753,249576,1441037,260150,1428750,266293,1334106,313615,1458440,235069,1360170,300583,1360170,300583,1408700,291089,1428750,277723,1512292,222028,1407248,290010,1508760,232003,1520687,225187,1531620,216763,1543050,209143,1525501,261789,1529125,267956,1463040,312013,1451610,319633,1415423,331541,1428750,334873,1454886,341407,1482254,328262,1508760,323443,1524216,320633,1539145,315421,1554480,312013,1573445,307799,1592580,304393,1611630,300583,1623060,292963,1633633,283866,1645920,277723,1656696,272335,1669678,272144,1680210,266293,1704227,252950,1722726,229261,1748790,220573l1783080,209143e" filled="f" strokecolor="black [3040]">
                <v:path arrowok="t" o:connecttype="custom" o:connectlocs="274320,14833;217170,26263;68580,106273;57150,140563;22860,163423;0,197713;11430,243433;102870,254863;240030,220573;251460,334873;217170,357733;148590,380593;80010,369163;114300,346303;148590,334873;285750,300583;388620,243433;422910,232003;457200,209143;537210,174853;514350,220573;445770,266293;411480,289153;377190,300583;308610,334873;342900,300583;411480,277723;514350,243433;548640,232003;594360,220573;662940,197713;685800,232003;605790,312013;537210,323443;468630,346303;422910,334873;457200,312013;525780,289153;651510,254863;697230,243433;731520,232003;765810,243433;742950,277723;674370,323443;605790,357733;662940,300583;697230,266293;800100,209143;834390,220573;811530,300583;788670,334873;822960,300583;891540,277723;925830,266293;948690,232003;982980,209143;925830,220573;857250,254863;857250,369163;902970,357733;937260,334873;1017270,300583;1051560,266293;1120140,220573;1165860,186283;1200150,174853;1234440,151993;1268730,140563;1360170,83413;1394460,71983;1280160,106273;1245870,117703;1188720,129133;1154430,117703;1223010,94843;1291590,71983;1371600,49123;1497330,37693;1554480,26263;1623060,3403;1588770,26263;1554480,60553;1520190,71983;1451610,117703;1383030,163423;1348740,197713;1280160,243433;1211580,300583;1177290,334873;1131570,357733;1062990,403453;960120,449173;925830,460603;914400,426313;982980,392023;1017270,369163;1062990,357733;1097280,346303;1143000,323443;1211580,300583;1245870,289153;1291590,277723;1348740,266293;1417320,243433;1463040,232003;1497330,220573;1531620,197713;1497330,232003;1463040,243433;1428750,266293;1360170,300583;1428750,277723;1508760,232003;1543050,209143;1463040,312013;1428750,334873;1508760,323443;1554480,312013;1611630,300583;1645920,277723;1680210,266293;1748790,220573;1783080,209143" o:connectangles="0,0,0,0,0,0,0,0,0,0,0,0,0,0,0,0,0,0,0,0,0,0,0,0,0,0,0,0,0,0,0,0,0,0,0,0,0,0,0,0,0,0,0,0,0,0,0,0,0,0,0,0,0,0,0,0,0,0,0,0,0,0,0,0,0,0,0,0,0,0,0,0,0,0,0,0,0,0,0,0,0,0,0,0,0,0,0,0,0,0,0,0,0,0,0,0,0,0,0,0,0,0,0,0,0,0,0,0,0,0,0,0,0,0,0,0,0,0,0,0,0,0,0"/>
              </v:shape>
            </w:pict>
          </mc:Fallback>
        </mc:AlternateConten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17C1E60" w:rsidR="0084548A" w:rsidRPr="00F50592" w:rsidRDefault="005A223B" w:rsidP="009833CD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278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9833CD">
        <w:rPr>
          <w:rFonts w:ascii="Arial" w:hAnsi="Arial" w:cs="Arial"/>
          <w:sz w:val="20"/>
        </w:rPr>
        <w:t>Sione Ofa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833CD">
        <w:rPr>
          <w:rFonts w:ascii="Arial" w:hAnsi="Arial" w:cs="Arial"/>
          <w:sz w:val="20"/>
        </w:rPr>
        <w:tab/>
        <w:t>06/10/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D8E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833CD"/>
    <w:rsid w:val="009A648E"/>
    <w:rsid w:val="00A90DDA"/>
    <w:rsid w:val="00B2076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8236263-DA8B-8348-82E5-ACA28EB3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B2076F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B2076F"/>
  </w:style>
  <w:style w:type="character" w:customStyle="1" w:styleId="eop">
    <w:name w:val="eop"/>
    <w:basedOn w:val="DefaultParagraphFont"/>
    <w:rsid w:val="00B20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avisrayflick@gmail.com</cp:lastModifiedBy>
  <cp:revision>3</cp:revision>
  <cp:lastPrinted>2010-11-04T03:19:00Z</cp:lastPrinted>
  <dcterms:created xsi:type="dcterms:W3CDTF">2020-06-10T19:51:00Z</dcterms:created>
  <dcterms:modified xsi:type="dcterms:W3CDTF">2020-06-11T02:08:00Z</dcterms:modified>
</cp:coreProperties>
</file>